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27ACA" w14:textId="77777777" w:rsidR="0048304A" w:rsidRPr="00DA44AF" w:rsidRDefault="0048304A" w:rsidP="0048304A">
      <w:pPr>
        <w:spacing w:line="240" w:lineRule="auto"/>
        <w:jc w:val="center"/>
        <w:rPr>
          <w:rFonts w:cstheme="minorHAnsi"/>
          <w:b/>
          <w:sz w:val="28"/>
          <w:szCs w:val="24"/>
        </w:rPr>
      </w:pPr>
      <w:r w:rsidRPr="00DA44AF">
        <w:rPr>
          <w:rFonts w:cstheme="minorHAnsi"/>
          <w:b/>
          <w:sz w:val="36"/>
          <w:szCs w:val="24"/>
        </w:rPr>
        <w:t>Micronucleus frequency in buccal mucosa cells of patients with neurodegenerative diseases</w:t>
      </w:r>
    </w:p>
    <w:p w14:paraId="6B6D49BB" w14:textId="77777777" w:rsidR="0048304A" w:rsidRPr="009D5DC9" w:rsidRDefault="0048304A" w:rsidP="0048304A">
      <w:pPr>
        <w:spacing w:line="240" w:lineRule="auto"/>
        <w:jc w:val="center"/>
        <w:rPr>
          <w:rFonts w:cstheme="minorHAnsi"/>
          <w:szCs w:val="24"/>
          <w:lang w:val="de-DE"/>
        </w:rPr>
      </w:pPr>
      <w:r w:rsidRPr="009D5DC9">
        <w:rPr>
          <w:rFonts w:cstheme="minorHAnsi"/>
          <w:szCs w:val="24"/>
          <w:lang w:val="de-DE"/>
        </w:rPr>
        <w:t>Hauke Reimann</w:t>
      </w:r>
      <w:r w:rsidRPr="009D5DC9">
        <w:rPr>
          <w:rFonts w:cstheme="minorHAnsi"/>
          <w:szCs w:val="24"/>
          <w:vertAlign w:val="superscript"/>
          <w:lang w:val="de-DE"/>
        </w:rPr>
        <w:t>1</w:t>
      </w:r>
      <w:r w:rsidRPr="009D5DC9">
        <w:rPr>
          <w:rFonts w:cstheme="minorHAnsi"/>
          <w:szCs w:val="24"/>
          <w:lang w:val="de-DE"/>
        </w:rPr>
        <w:t>, Helga Stopper</w:t>
      </w:r>
      <w:r w:rsidRPr="009D5DC9">
        <w:rPr>
          <w:rFonts w:cstheme="minorHAnsi"/>
          <w:szCs w:val="24"/>
          <w:vertAlign w:val="superscript"/>
          <w:lang w:val="de-DE"/>
        </w:rPr>
        <w:t>1</w:t>
      </w:r>
      <w:r w:rsidRPr="009D5DC9">
        <w:rPr>
          <w:rFonts w:cstheme="minorHAnsi"/>
          <w:szCs w:val="24"/>
          <w:lang w:val="de-DE"/>
        </w:rPr>
        <w:t>, Thomas Polak</w:t>
      </w:r>
      <w:r w:rsidRPr="009D5DC9">
        <w:rPr>
          <w:rFonts w:cstheme="minorHAnsi"/>
          <w:szCs w:val="24"/>
          <w:vertAlign w:val="superscript"/>
          <w:lang w:val="de-DE"/>
        </w:rPr>
        <w:t>2</w:t>
      </w:r>
      <w:r w:rsidRPr="009D5DC9">
        <w:rPr>
          <w:rFonts w:cstheme="minorHAnsi"/>
          <w:szCs w:val="24"/>
          <w:lang w:val="de-DE"/>
        </w:rPr>
        <w:t>, Martin Lauer</w:t>
      </w:r>
      <w:r w:rsidRPr="009D5DC9">
        <w:rPr>
          <w:rFonts w:cstheme="minorHAnsi"/>
          <w:szCs w:val="24"/>
          <w:vertAlign w:val="superscript"/>
          <w:lang w:val="de-DE"/>
        </w:rPr>
        <w:t>2</w:t>
      </w:r>
      <w:r w:rsidRPr="009D5DC9">
        <w:rPr>
          <w:rFonts w:cstheme="minorHAnsi"/>
          <w:szCs w:val="24"/>
          <w:lang w:val="de-DE"/>
        </w:rPr>
        <w:t xml:space="preserve">, Martin </w:t>
      </w:r>
      <w:r>
        <w:rPr>
          <w:rFonts w:cstheme="minorHAnsi"/>
          <w:szCs w:val="24"/>
          <w:lang w:val="de-DE"/>
        </w:rPr>
        <w:t xml:space="preserve">J. </w:t>
      </w:r>
      <w:r w:rsidRPr="009D5DC9">
        <w:rPr>
          <w:rFonts w:cstheme="minorHAnsi"/>
          <w:szCs w:val="24"/>
          <w:lang w:val="de-DE"/>
        </w:rPr>
        <w:t>Herrmann</w:t>
      </w:r>
      <w:r w:rsidRPr="009D5DC9">
        <w:rPr>
          <w:rFonts w:cstheme="minorHAnsi"/>
          <w:szCs w:val="24"/>
          <w:vertAlign w:val="superscript"/>
          <w:lang w:val="de-DE"/>
        </w:rPr>
        <w:t>2</w:t>
      </w:r>
      <w:r w:rsidRPr="009D5DC9">
        <w:rPr>
          <w:rFonts w:cstheme="minorHAnsi"/>
          <w:szCs w:val="24"/>
          <w:lang w:val="de-DE"/>
        </w:rPr>
        <w:t>, Jürgen Deckert</w:t>
      </w:r>
      <w:r w:rsidRPr="009D5DC9">
        <w:rPr>
          <w:rFonts w:cstheme="minorHAnsi"/>
          <w:szCs w:val="24"/>
          <w:vertAlign w:val="superscript"/>
          <w:lang w:val="de-DE"/>
        </w:rPr>
        <w:t>2</w:t>
      </w:r>
      <w:r w:rsidRPr="009D5DC9">
        <w:rPr>
          <w:rFonts w:cstheme="minorHAnsi"/>
          <w:szCs w:val="24"/>
          <w:lang w:val="de-DE"/>
        </w:rPr>
        <w:t xml:space="preserve">, Henning </w:t>
      </w:r>
      <w:proofErr w:type="gramStart"/>
      <w:r w:rsidRPr="009D5DC9">
        <w:rPr>
          <w:rFonts w:cstheme="minorHAnsi"/>
          <w:szCs w:val="24"/>
          <w:lang w:val="de-DE"/>
        </w:rPr>
        <w:t>Hintzsche</w:t>
      </w:r>
      <w:r>
        <w:rPr>
          <w:rFonts w:cstheme="minorHAnsi"/>
          <w:szCs w:val="24"/>
          <w:lang w:val="de-DE"/>
        </w:rPr>
        <w:t>(</w:t>
      </w:r>
      <w:proofErr w:type="gramEnd"/>
      <w:r>
        <w:rPr>
          <w:rFonts w:cstheme="minorHAnsi"/>
          <w:szCs w:val="24"/>
          <w:lang w:val="de-DE"/>
        </w:rPr>
        <w:t>*)</w:t>
      </w:r>
      <w:r w:rsidRPr="009D5DC9">
        <w:rPr>
          <w:rFonts w:cstheme="minorHAnsi"/>
          <w:szCs w:val="24"/>
          <w:vertAlign w:val="superscript"/>
          <w:lang w:val="de-DE"/>
        </w:rPr>
        <w:t>1,3</w:t>
      </w:r>
    </w:p>
    <w:p w14:paraId="5AB28D88" w14:textId="77777777" w:rsidR="0048304A" w:rsidRPr="00DA44AF" w:rsidRDefault="0048304A" w:rsidP="0048304A">
      <w:pPr>
        <w:spacing w:line="240" w:lineRule="auto"/>
        <w:jc w:val="center"/>
        <w:rPr>
          <w:rFonts w:cstheme="minorHAnsi"/>
          <w:szCs w:val="24"/>
        </w:rPr>
      </w:pPr>
      <w:r w:rsidRPr="00DA44AF">
        <w:rPr>
          <w:rFonts w:cstheme="minorHAnsi"/>
          <w:szCs w:val="24"/>
          <w:vertAlign w:val="superscript"/>
        </w:rPr>
        <w:t>1</w:t>
      </w:r>
      <w:r w:rsidRPr="00DA44AF">
        <w:rPr>
          <w:rFonts w:cstheme="minorHAnsi"/>
          <w:szCs w:val="24"/>
        </w:rPr>
        <w:t xml:space="preserve"> Institute of Pharmacology and Toxicology, University of Würzburg</w:t>
      </w:r>
    </w:p>
    <w:p w14:paraId="0EEC8B54" w14:textId="77777777" w:rsidR="0048304A" w:rsidRPr="00DA44AF" w:rsidRDefault="0048304A" w:rsidP="0048304A">
      <w:pPr>
        <w:spacing w:line="240" w:lineRule="auto"/>
        <w:jc w:val="center"/>
        <w:rPr>
          <w:rFonts w:cstheme="minorHAnsi"/>
          <w:szCs w:val="24"/>
        </w:rPr>
      </w:pPr>
      <w:r w:rsidRPr="00DA44AF">
        <w:rPr>
          <w:rFonts w:cstheme="minorHAnsi"/>
          <w:szCs w:val="24"/>
          <w:vertAlign w:val="superscript"/>
        </w:rPr>
        <w:t>2</w:t>
      </w:r>
      <w:r w:rsidRPr="00DA44AF">
        <w:rPr>
          <w:rFonts w:cstheme="minorHAnsi"/>
          <w:szCs w:val="24"/>
        </w:rPr>
        <w:t xml:space="preserve"> Department of Psychiatry, Psychosomatics and Psychotherapy, Center of Mental Health, University Hospital Würzburg</w:t>
      </w:r>
    </w:p>
    <w:p w14:paraId="51FE0797" w14:textId="77777777" w:rsidR="00B852F1" w:rsidRDefault="0048304A" w:rsidP="00B852F1">
      <w:pPr>
        <w:spacing w:line="240" w:lineRule="auto"/>
        <w:jc w:val="center"/>
        <w:rPr>
          <w:rFonts w:cstheme="minorHAnsi"/>
          <w:szCs w:val="24"/>
        </w:rPr>
      </w:pPr>
      <w:r w:rsidRPr="00DA44AF">
        <w:rPr>
          <w:rFonts w:cstheme="minorHAnsi"/>
          <w:szCs w:val="24"/>
          <w:vertAlign w:val="superscript"/>
        </w:rPr>
        <w:t>3</w:t>
      </w:r>
      <w:r w:rsidRPr="00DA44AF">
        <w:rPr>
          <w:rFonts w:cstheme="minorHAnsi"/>
          <w:szCs w:val="24"/>
        </w:rPr>
        <w:t xml:space="preserve"> Bavarian Health and Food Safety Authority, Erlangen</w:t>
      </w:r>
    </w:p>
    <w:p w14:paraId="6293EF01" w14:textId="77777777" w:rsidR="00B852F1" w:rsidRDefault="00B852F1" w:rsidP="00B852F1">
      <w:pPr>
        <w:spacing w:line="240" w:lineRule="auto"/>
        <w:jc w:val="center"/>
        <w:rPr>
          <w:rFonts w:cstheme="minorHAnsi"/>
          <w:szCs w:val="24"/>
        </w:rPr>
      </w:pPr>
    </w:p>
    <w:p w14:paraId="4C2ABAC5" w14:textId="77777777" w:rsidR="00B852F1" w:rsidRDefault="00B852F1" w:rsidP="00B852F1">
      <w:pPr>
        <w:spacing w:line="240" w:lineRule="auto"/>
        <w:jc w:val="center"/>
        <w:rPr>
          <w:rFonts w:cstheme="minorHAnsi"/>
          <w:szCs w:val="24"/>
        </w:rPr>
      </w:pPr>
    </w:p>
    <w:p w14:paraId="60A74967" w14:textId="77777777" w:rsidR="00B852F1" w:rsidRDefault="00B852F1" w:rsidP="00B852F1">
      <w:pPr>
        <w:spacing w:line="240" w:lineRule="auto"/>
        <w:jc w:val="center"/>
        <w:rPr>
          <w:rFonts w:cstheme="minorHAnsi"/>
          <w:szCs w:val="24"/>
        </w:rPr>
      </w:pPr>
    </w:p>
    <w:p w14:paraId="04AF71CA" w14:textId="77777777" w:rsidR="00B852F1" w:rsidRDefault="00B852F1" w:rsidP="00B852F1">
      <w:pPr>
        <w:spacing w:line="240" w:lineRule="auto"/>
        <w:jc w:val="center"/>
        <w:rPr>
          <w:rFonts w:cstheme="minorHAnsi"/>
          <w:szCs w:val="24"/>
        </w:rPr>
      </w:pPr>
    </w:p>
    <w:p w14:paraId="45A2E96A" w14:textId="5AEC7B71" w:rsidR="00B852F1" w:rsidRDefault="00D81BDE" w:rsidP="00B852F1">
      <w:pPr>
        <w:spacing w:line="240" w:lineRule="auto"/>
        <w:jc w:val="center"/>
        <w:rPr>
          <w:rFonts w:cstheme="minorHAnsi"/>
          <w:szCs w:val="24"/>
        </w:rPr>
      </w:pPr>
      <w:r w:rsidRPr="0048304A">
        <w:rPr>
          <w:b/>
          <w:sz w:val="32"/>
          <w:szCs w:val="32"/>
        </w:rPr>
        <w:t>Supplementary Figures</w:t>
      </w:r>
    </w:p>
    <w:p w14:paraId="3D488261" w14:textId="77777777" w:rsidR="00B852F1" w:rsidRPr="00B852F1" w:rsidRDefault="00B852F1" w:rsidP="00B852F1">
      <w:pPr>
        <w:spacing w:line="240" w:lineRule="auto"/>
        <w:jc w:val="center"/>
        <w:rPr>
          <w:rFonts w:cstheme="minorHAnsi"/>
          <w:szCs w:val="24"/>
        </w:rPr>
      </w:pPr>
    </w:p>
    <w:p w14:paraId="01ED6A2E" w14:textId="77777777" w:rsidR="00B852F1" w:rsidRDefault="00B852F1" w:rsidP="00B852F1">
      <w:pPr>
        <w:keepNext/>
        <w:spacing w:after="0"/>
        <w:jc w:val="center"/>
        <w:rPr>
          <w:b/>
          <w:sz w:val="32"/>
          <w:szCs w:val="32"/>
        </w:rPr>
      </w:pPr>
    </w:p>
    <w:p w14:paraId="6B3D3470" w14:textId="7CFD805B" w:rsidR="00476032" w:rsidRPr="00DA44AF" w:rsidRDefault="009E26FC" w:rsidP="00343B78">
      <w:pPr>
        <w:keepNext/>
        <w:spacing w:after="0"/>
      </w:pPr>
      <w:r>
        <w:rPr>
          <w:noProof/>
        </w:rPr>
        <w:drawing>
          <wp:inline distT="0" distB="0" distL="0" distR="0" wp14:anchorId="6B3F5C8A" wp14:editId="0E45772F">
            <wp:extent cx="5683746" cy="48577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657" cy="4868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E28AC9" w14:textId="0F76BBCF" w:rsidR="00476032" w:rsidRPr="00FE0680" w:rsidRDefault="00BB5E57" w:rsidP="00FE0680">
      <w:pPr>
        <w:pStyle w:val="Beschriftung"/>
        <w:rPr>
          <w:i w:val="0"/>
          <w:color w:val="auto"/>
        </w:rPr>
      </w:pPr>
      <w:r>
        <w:rPr>
          <w:b/>
          <w:i w:val="0"/>
          <w:color w:val="auto"/>
        </w:rPr>
        <w:t xml:space="preserve">Supplementary </w:t>
      </w:r>
      <w:r w:rsidR="00476032" w:rsidRPr="00DA44AF">
        <w:rPr>
          <w:b/>
          <w:i w:val="0"/>
          <w:color w:val="auto"/>
        </w:rPr>
        <w:t>Fig</w:t>
      </w:r>
      <w:r w:rsidR="00B82271" w:rsidRPr="00DA44AF">
        <w:rPr>
          <w:b/>
          <w:i w:val="0"/>
          <w:color w:val="auto"/>
        </w:rPr>
        <w:t>.</w:t>
      </w:r>
      <w:r w:rsidR="00476032" w:rsidRPr="00DA44AF">
        <w:rPr>
          <w:b/>
          <w:i w:val="0"/>
          <w:color w:val="auto"/>
        </w:rPr>
        <w:t xml:space="preserve"> </w:t>
      </w:r>
      <w:r>
        <w:rPr>
          <w:b/>
          <w:i w:val="0"/>
          <w:color w:val="auto"/>
        </w:rPr>
        <w:t>1</w:t>
      </w:r>
      <w:r w:rsidR="00476032" w:rsidRPr="00DA44AF">
        <w:rPr>
          <w:b/>
          <w:i w:val="0"/>
          <w:color w:val="auto"/>
        </w:rPr>
        <w:t>.</w:t>
      </w:r>
      <w:r w:rsidR="00476032" w:rsidRPr="00DA44AF">
        <w:rPr>
          <w:i w:val="0"/>
          <w:color w:val="auto"/>
        </w:rPr>
        <w:t xml:space="preserve"> Rate of </w:t>
      </w:r>
      <w:r w:rsidR="00F079E4">
        <w:rPr>
          <w:i w:val="0"/>
          <w:color w:val="auto"/>
        </w:rPr>
        <w:t>MN</w:t>
      </w:r>
      <w:r w:rsidR="00F079E4" w:rsidRPr="00DA44AF">
        <w:rPr>
          <w:i w:val="0"/>
          <w:color w:val="auto"/>
        </w:rPr>
        <w:t xml:space="preserve"> </w:t>
      </w:r>
      <w:r w:rsidR="00476032" w:rsidRPr="00DA44AF">
        <w:rPr>
          <w:i w:val="0"/>
          <w:color w:val="auto"/>
        </w:rPr>
        <w:t xml:space="preserve">(A), </w:t>
      </w:r>
      <w:r w:rsidR="00044942">
        <w:rPr>
          <w:i w:val="0"/>
          <w:color w:val="auto"/>
        </w:rPr>
        <w:t>MNed</w:t>
      </w:r>
      <w:r w:rsidR="00044942" w:rsidRPr="00DA44AF">
        <w:rPr>
          <w:i w:val="0"/>
          <w:color w:val="auto"/>
        </w:rPr>
        <w:t xml:space="preserve"> </w:t>
      </w:r>
      <w:r w:rsidR="00476032" w:rsidRPr="00DA44AF">
        <w:rPr>
          <w:i w:val="0"/>
          <w:color w:val="auto"/>
        </w:rPr>
        <w:t xml:space="preserve">cells (B), binucleated cells (C), karyolytic (D), mononuclear (E) and karyorrhectic cells and cells with condensed chromatin (F) per </w:t>
      </w:r>
      <w:r w:rsidR="00024E8C">
        <w:rPr>
          <w:i w:val="0"/>
          <w:color w:val="auto"/>
        </w:rPr>
        <w:t>1</w:t>
      </w:r>
      <w:r w:rsidR="009C36EC" w:rsidRPr="00DA44AF">
        <w:rPr>
          <w:i w:val="0"/>
          <w:color w:val="auto"/>
        </w:rPr>
        <w:t>,000</w:t>
      </w:r>
      <w:r w:rsidR="00476032" w:rsidRPr="00DA44AF">
        <w:rPr>
          <w:i w:val="0"/>
          <w:color w:val="auto"/>
        </w:rPr>
        <w:t xml:space="preserve"> cell</w:t>
      </w:r>
      <w:r w:rsidR="008A7AFC" w:rsidRPr="00DA44AF">
        <w:rPr>
          <w:i w:val="0"/>
          <w:color w:val="auto"/>
        </w:rPr>
        <w:t xml:space="preserve">s. </w:t>
      </w:r>
      <w:r w:rsidR="00476032" w:rsidRPr="00DA44AF">
        <w:rPr>
          <w:i w:val="0"/>
          <w:color w:val="auto"/>
        </w:rPr>
        <w:t xml:space="preserve">Mean of each group </w:t>
      </w:r>
      <w:r w:rsidR="00476032" w:rsidRPr="00DA44AF">
        <w:rPr>
          <w:rFonts w:cstheme="minorHAnsi"/>
          <w:i w:val="0"/>
          <w:color w:val="auto"/>
        </w:rPr>
        <w:t>±</w:t>
      </w:r>
      <w:r w:rsidR="00476032" w:rsidRPr="00DA44AF">
        <w:rPr>
          <w:i w:val="0"/>
          <w:color w:val="auto"/>
        </w:rPr>
        <w:t xml:space="preserve"> standard error. </w:t>
      </w:r>
      <w:r w:rsidR="003970FB" w:rsidRPr="00DA44AF">
        <w:rPr>
          <w:i w:val="0"/>
          <w:color w:val="auto"/>
        </w:rPr>
        <w:t xml:space="preserve">Black bars represent data from </w:t>
      </w:r>
      <w:r w:rsidR="00F61AC0" w:rsidRPr="00DA44AF">
        <w:rPr>
          <w:i w:val="0"/>
          <w:color w:val="auto"/>
        </w:rPr>
        <w:t>reference</w:t>
      </w:r>
      <w:r w:rsidR="003970FB" w:rsidRPr="00DA44AF">
        <w:rPr>
          <w:i w:val="0"/>
          <w:color w:val="auto"/>
        </w:rPr>
        <w:t xml:space="preserve">, grey bars represent data from </w:t>
      </w:r>
      <w:r w:rsidR="0090057C" w:rsidRPr="00DA44AF">
        <w:rPr>
          <w:i w:val="0"/>
          <w:color w:val="auto"/>
        </w:rPr>
        <w:t>patient</w:t>
      </w:r>
      <w:r w:rsidR="003970FB" w:rsidRPr="00DA44AF">
        <w:rPr>
          <w:i w:val="0"/>
          <w:color w:val="auto"/>
        </w:rPr>
        <w:t xml:space="preserve">s. </w:t>
      </w:r>
      <w:r w:rsidR="00477ADA" w:rsidRPr="00DA44AF">
        <w:rPr>
          <w:i w:val="0"/>
          <w:color w:val="auto"/>
        </w:rPr>
        <w:t>n</w:t>
      </w:r>
      <w:r w:rsidR="00476032" w:rsidRPr="00DA44AF">
        <w:rPr>
          <w:i w:val="0"/>
          <w:color w:val="auto"/>
        </w:rPr>
        <w:t xml:space="preserve"> (female </w:t>
      </w:r>
      <w:r w:rsidR="00F61AC0" w:rsidRPr="00DA44AF">
        <w:rPr>
          <w:i w:val="0"/>
          <w:color w:val="auto"/>
        </w:rPr>
        <w:t>reference</w:t>
      </w:r>
      <w:r w:rsidR="00476032" w:rsidRPr="00DA44AF">
        <w:rPr>
          <w:i w:val="0"/>
          <w:color w:val="auto"/>
        </w:rPr>
        <w:t xml:space="preserve">): 168; n (male </w:t>
      </w:r>
      <w:r w:rsidR="00F61AC0" w:rsidRPr="00DA44AF">
        <w:rPr>
          <w:i w:val="0"/>
          <w:color w:val="auto"/>
        </w:rPr>
        <w:t>reference</w:t>
      </w:r>
      <w:r w:rsidR="00476032" w:rsidRPr="00DA44AF">
        <w:rPr>
          <w:i w:val="0"/>
          <w:color w:val="auto"/>
        </w:rPr>
        <w:t xml:space="preserve">): 161. </w:t>
      </w:r>
      <w:r w:rsidR="00477ADA" w:rsidRPr="00DA44AF">
        <w:rPr>
          <w:i w:val="0"/>
          <w:color w:val="auto"/>
        </w:rPr>
        <w:t>n</w:t>
      </w:r>
      <w:r w:rsidR="00476032" w:rsidRPr="00DA44AF">
        <w:rPr>
          <w:i w:val="0"/>
          <w:color w:val="auto"/>
        </w:rPr>
        <w:t xml:space="preserve"> (female </w:t>
      </w:r>
      <w:r w:rsidR="0090057C" w:rsidRPr="00DA44AF">
        <w:rPr>
          <w:i w:val="0"/>
          <w:color w:val="auto"/>
        </w:rPr>
        <w:t>patient</w:t>
      </w:r>
      <w:r w:rsidR="003970FB" w:rsidRPr="00DA44AF">
        <w:rPr>
          <w:i w:val="0"/>
          <w:color w:val="auto"/>
        </w:rPr>
        <w:t>s</w:t>
      </w:r>
      <w:r w:rsidR="00476032" w:rsidRPr="00DA44AF">
        <w:rPr>
          <w:i w:val="0"/>
          <w:color w:val="auto"/>
        </w:rPr>
        <w:t xml:space="preserve">): 51; n (male </w:t>
      </w:r>
      <w:r w:rsidR="0090057C" w:rsidRPr="00DA44AF">
        <w:rPr>
          <w:i w:val="0"/>
          <w:color w:val="auto"/>
        </w:rPr>
        <w:t>patient</w:t>
      </w:r>
      <w:r w:rsidR="003970FB" w:rsidRPr="00DA44AF">
        <w:rPr>
          <w:i w:val="0"/>
          <w:color w:val="auto"/>
        </w:rPr>
        <w:t>s</w:t>
      </w:r>
      <w:r w:rsidR="00476032" w:rsidRPr="00DA44AF">
        <w:rPr>
          <w:i w:val="0"/>
          <w:color w:val="auto"/>
        </w:rPr>
        <w:t xml:space="preserve">): 44. Delta represent p-value &lt; 0.05 after statistical evaluation referring to </w:t>
      </w:r>
      <w:r w:rsidR="00F61AC0" w:rsidRPr="00DA44AF">
        <w:rPr>
          <w:i w:val="0"/>
          <w:color w:val="auto"/>
        </w:rPr>
        <w:t>reference</w:t>
      </w:r>
      <w:r w:rsidR="00476032" w:rsidRPr="00DA44AF">
        <w:rPr>
          <w:i w:val="0"/>
          <w:color w:val="auto"/>
        </w:rPr>
        <w:t>.</w:t>
      </w:r>
    </w:p>
    <w:p w14:paraId="0D8DB7A7" w14:textId="7073407D" w:rsidR="0089385B" w:rsidRPr="00DA44AF" w:rsidRDefault="009E26FC" w:rsidP="00343B78">
      <w:pPr>
        <w:keepNext/>
        <w:spacing w:after="0"/>
      </w:pPr>
      <w:r>
        <w:rPr>
          <w:noProof/>
        </w:rPr>
        <w:lastRenderedPageBreak/>
        <w:drawing>
          <wp:inline distT="0" distB="0" distL="0" distR="0" wp14:anchorId="72A33D24" wp14:editId="371C3DC1">
            <wp:extent cx="5678805" cy="4309667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125" cy="43220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666BCA" w14:textId="67408FED" w:rsidR="0089385B" w:rsidRPr="00DA44AF" w:rsidRDefault="00BB5E57" w:rsidP="00343B78">
      <w:pPr>
        <w:pStyle w:val="Beschriftung"/>
        <w:rPr>
          <w:i w:val="0"/>
          <w:color w:val="auto"/>
        </w:rPr>
      </w:pPr>
      <w:r>
        <w:rPr>
          <w:b/>
          <w:i w:val="0"/>
          <w:color w:val="auto"/>
        </w:rPr>
        <w:t xml:space="preserve">Supplementary </w:t>
      </w:r>
      <w:r w:rsidR="002269A4" w:rsidRPr="00DA44AF">
        <w:rPr>
          <w:b/>
          <w:i w:val="0"/>
          <w:color w:val="auto"/>
        </w:rPr>
        <w:t xml:space="preserve">Fig. </w:t>
      </w:r>
      <w:r>
        <w:rPr>
          <w:b/>
          <w:i w:val="0"/>
          <w:color w:val="auto"/>
        </w:rPr>
        <w:t>2</w:t>
      </w:r>
      <w:r w:rsidR="0089385B" w:rsidRPr="00DA44AF">
        <w:rPr>
          <w:b/>
          <w:i w:val="0"/>
          <w:color w:val="auto"/>
        </w:rPr>
        <w:t>.</w:t>
      </w:r>
      <w:r w:rsidR="0089385B" w:rsidRPr="00DA44AF">
        <w:rPr>
          <w:i w:val="0"/>
          <w:color w:val="auto"/>
        </w:rPr>
        <w:t xml:space="preserve"> Rate of </w:t>
      </w:r>
      <w:r w:rsidR="00F079E4">
        <w:rPr>
          <w:i w:val="0"/>
          <w:color w:val="auto"/>
        </w:rPr>
        <w:t>MN</w:t>
      </w:r>
      <w:r w:rsidR="00F079E4" w:rsidRPr="00DA44AF">
        <w:rPr>
          <w:i w:val="0"/>
          <w:color w:val="auto"/>
        </w:rPr>
        <w:t xml:space="preserve"> </w:t>
      </w:r>
      <w:r w:rsidR="0089385B" w:rsidRPr="00DA44AF">
        <w:rPr>
          <w:i w:val="0"/>
          <w:color w:val="auto"/>
        </w:rPr>
        <w:t xml:space="preserve">(A), </w:t>
      </w:r>
      <w:r w:rsidR="00044942">
        <w:rPr>
          <w:i w:val="0"/>
          <w:color w:val="auto"/>
        </w:rPr>
        <w:t xml:space="preserve">MNed </w:t>
      </w:r>
      <w:r w:rsidR="0089385B" w:rsidRPr="00DA44AF">
        <w:rPr>
          <w:i w:val="0"/>
          <w:color w:val="auto"/>
        </w:rPr>
        <w:t xml:space="preserve">cells (B), binucleated cells (C), </w:t>
      </w:r>
      <w:r w:rsidR="00A07103" w:rsidRPr="00DA44AF">
        <w:rPr>
          <w:i w:val="0"/>
          <w:color w:val="auto"/>
        </w:rPr>
        <w:t>karyoly</w:t>
      </w:r>
      <w:r w:rsidR="0089385B" w:rsidRPr="00DA44AF">
        <w:rPr>
          <w:i w:val="0"/>
          <w:color w:val="auto"/>
        </w:rPr>
        <w:t xml:space="preserve">tic (D), mononuclear (E) and karyorrhectic cells and cells with condensed chromatin (F) per </w:t>
      </w:r>
      <w:r w:rsidR="00024E8C">
        <w:rPr>
          <w:i w:val="0"/>
          <w:color w:val="auto"/>
        </w:rPr>
        <w:t>1</w:t>
      </w:r>
      <w:r w:rsidR="009C36EC" w:rsidRPr="00DA44AF">
        <w:rPr>
          <w:i w:val="0"/>
          <w:color w:val="auto"/>
        </w:rPr>
        <w:t>,000</w:t>
      </w:r>
      <w:r w:rsidR="0089385B" w:rsidRPr="00DA44AF">
        <w:rPr>
          <w:i w:val="0"/>
          <w:color w:val="auto"/>
        </w:rPr>
        <w:t xml:space="preserve"> cells </w:t>
      </w:r>
      <w:r w:rsidR="00B77C10" w:rsidRPr="00DA44AF">
        <w:rPr>
          <w:i w:val="0"/>
          <w:color w:val="auto"/>
        </w:rPr>
        <w:t xml:space="preserve">from </w:t>
      </w:r>
      <w:r w:rsidR="00F61AC0" w:rsidRPr="00DA44AF">
        <w:rPr>
          <w:i w:val="0"/>
          <w:color w:val="auto"/>
        </w:rPr>
        <w:t>reference</w:t>
      </w:r>
      <w:r w:rsidR="00B77C10" w:rsidRPr="00DA44AF">
        <w:rPr>
          <w:i w:val="0"/>
          <w:color w:val="auto"/>
        </w:rPr>
        <w:t xml:space="preserve"> </w:t>
      </w:r>
      <w:r w:rsidR="0089385B" w:rsidRPr="00DA44AF">
        <w:rPr>
          <w:i w:val="0"/>
          <w:color w:val="auto"/>
        </w:rPr>
        <w:t xml:space="preserve">distributed by BMI. </w:t>
      </w:r>
      <w:r w:rsidR="00103F23" w:rsidRPr="00DA44AF">
        <w:rPr>
          <w:i w:val="0"/>
          <w:color w:val="auto"/>
        </w:rPr>
        <w:t xml:space="preserve">Mean of each group </w:t>
      </w:r>
      <w:r w:rsidR="00103F23" w:rsidRPr="00DA44AF">
        <w:rPr>
          <w:rFonts w:cstheme="minorHAnsi"/>
          <w:i w:val="0"/>
          <w:color w:val="auto"/>
        </w:rPr>
        <w:t>±</w:t>
      </w:r>
      <w:r w:rsidR="00103F23" w:rsidRPr="00DA44AF">
        <w:rPr>
          <w:i w:val="0"/>
          <w:color w:val="auto"/>
        </w:rPr>
        <w:t xml:space="preserve"> standard error</w:t>
      </w:r>
      <w:r w:rsidR="0089385B" w:rsidRPr="00DA44AF">
        <w:rPr>
          <w:i w:val="0"/>
          <w:color w:val="auto"/>
        </w:rPr>
        <w:t xml:space="preserve">. </w:t>
      </w:r>
      <w:r w:rsidR="00477ADA" w:rsidRPr="00DA44AF">
        <w:rPr>
          <w:i w:val="0"/>
          <w:color w:val="auto"/>
        </w:rPr>
        <w:t>n</w:t>
      </w:r>
      <w:r w:rsidR="0089385B" w:rsidRPr="00DA44AF">
        <w:rPr>
          <w:i w:val="0"/>
          <w:color w:val="auto"/>
        </w:rPr>
        <w:t xml:space="preserve"> (</w:t>
      </w:r>
      <w:r w:rsidR="005D5371" w:rsidRPr="00DA44AF">
        <w:rPr>
          <w:i w:val="0"/>
          <w:color w:val="auto"/>
        </w:rPr>
        <w:t>norma</w:t>
      </w:r>
      <w:r w:rsidR="00817B51" w:rsidRPr="00DA44AF">
        <w:rPr>
          <w:i w:val="0"/>
          <w:color w:val="auto"/>
        </w:rPr>
        <w:t>l</w:t>
      </w:r>
      <w:r w:rsidR="0089385B" w:rsidRPr="00DA44AF">
        <w:rPr>
          <w:i w:val="0"/>
          <w:color w:val="auto"/>
        </w:rPr>
        <w:t xml:space="preserve">): </w:t>
      </w:r>
      <w:r w:rsidR="005D5371" w:rsidRPr="00DA44AF">
        <w:rPr>
          <w:i w:val="0"/>
          <w:color w:val="auto"/>
        </w:rPr>
        <w:t>13</w:t>
      </w:r>
      <w:r w:rsidR="00817B51" w:rsidRPr="00DA44AF">
        <w:rPr>
          <w:i w:val="0"/>
          <w:color w:val="auto"/>
        </w:rPr>
        <w:t>4</w:t>
      </w:r>
      <w:r w:rsidR="0089385B" w:rsidRPr="00DA44AF">
        <w:rPr>
          <w:i w:val="0"/>
          <w:color w:val="auto"/>
        </w:rPr>
        <w:t>; n (</w:t>
      </w:r>
      <w:r w:rsidR="005D5371" w:rsidRPr="00DA44AF">
        <w:rPr>
          <w:i w:val="0"/>
          <w:color w:val="auto"/>
        </w:rPr>
        <w:t>pre-adipose</w:t>
      </w:r>
      <w:r w:rsidR="0089385B" w:rsidRPr="00DA44AF">
        <w:rPr>
          <w:i w:val="0"/>
          <w:color w:val="auto"/>
        </w:rPr>
        <w:t>):</w:t>
      </w:r>
      <w:r w:rsidR="005D5371" w:rsidRPr="00DA44AF">
        <w:rPr>
          <w:i w:val="0"/>
          <w:color w:val="auto"/>
        </w:rPr>
        <w:t xml:space="preserve"> 142; n</w:t>
      </w:r>
      <w:r w:rsidR="00477ADA" w:rsidRPr="00DA44AF">
        <w:rPr>
          <w:i w:val="0"/>
          <w:color w:val="auto"/>
        </w:rPr>
        <w:t> </w:t>
      </w:r>
      <w:r w:rsidR="005D5371" w:rsidRPr="00DA44AF">
        <w:rPr>
          <w:i w:val="0"/>
          <w:color w:val="auto"/>
        </w:rPr>
        <w:t>(adipose): 49</w:t>
      </w:r>
      <w:r w:rsidR="00817B51" w:rsidRPr="00DA44AF">
        <w:rPr>
          <w:i w:val="0"/>
          <w:color w:val="auto"/>
        </w:rPr>
        <w:t xml:space="preserve">. </w:t>
      </w:r>
      <w:r w:rsidR="005D5371" w:rsidRPr="00DA44AF">
        <w:rPr>
          <w:i w:val="0"/>
          <w:color w:val="auto"/>
        </w:rPr>
        <w:t>Asterisk represent p-value &lt; 0.05 after statistical evaluation referring to normal weight group.</w:t>
      </w:r>
    </w:p>
    <w:sectPr w:rsidR="0089385B" w:rsidRPr="00DA44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03005"/>
    <w:rsid w:val="00001441"/>
    <w:rsid w:val="00004678"/>
    <w:rsid w:val="0000694B"/>
    <w:rsid w:val="00007BA9"/>
    <w:rsid w:val="00011A82"/>
    <w:rsid w:val="000120F3"/>
    <w:rsid w:val="000122BF"/>
    <w:rsid w:val="00014091"/>
    <w:rsid w:val="00020CDA"/>
    <w:rsid w:val="00023FD6"/>
    <w:rsid w:val="000240DC"/>
    <w:rsid w:val="00024E8C"/>
    <w:rsid w:val="00025CF0"/>
    <w:rsid w:val="0002762E"/>
    <w:rsid w:val="000301C9"/>
    <w:rsid w:val="00035F73"/>
    <w:rsid w:val="0003751E"/>
    <w:rsid w:val="00040928"/>
    <w:rsid w:val="00042191"/>
    <w:rsid w:val="00043D6C"/>
    <w:rsid w:val="00044942"/>
    <w:rsid w:val="000468DE"/>
    <w:rsid w:val="0005078F"/>
    <w:rsid w:val="000514C5"/>
    <w:rsid w:val="000529C5"/>
    <w:rsid w:val="00053902"/>
    <w:rsid w:val="00061A22"/>
    <w:rsid w:val="00062BCE"/>
    <w:rsid w:val="00064006"/>
    <w:rsid w:val="00072188"/>
    <w:rsid w:val="00080077"/>
    <w:rsid w:val="000834B2"/>
    <w:rsid w:val="00086879"/>
    <w:rsid w:val="000876E0"/>
    <w:rsid w:val="00090415"/>
    <w:rsid w:val="00090CBE"/>
    <w:rsid w:val="0009348C"/>
    <w:rsid w:val="00093DC9"/>
    <w:rsid w:val="000A1494"/>
    <w:rsid w:val="000A23C4"/>
    <w:rsid w:val="000A3165"/>
    <w:rsid w:val="000A39BB"/>
    <w:rsid w:val="000A4BE1"/>
    <w:rsid w:val="000A51A7"/>
    <w:rsid w:val="000B4D6C"/>
    <w:rsid w:val="000B69F5"/>
    <w:rsid w:val="000B6A7A"/>
    <w:rsid w:val="000B7C44"/>
    <w:rsid w:val="000C2289"/>
    <w:rsid w:val="000C2376"/>
    <w:rsid w:val="000C69A5"/>
    <w:rsid w:val="000D75F8"/>
    <w:rsid w:val="000E23C5"/>
    <w:rsid w:val="000E28DD"/>
    <w:rsid w:val="000E321E"/>
    <w:rsid w:val="000F0432"/>
    <w:rsid w:val="000F2F58"/>
    <w:rsid w:val="000F3466"/>
    <w:rsid w:val="000F3B09"/>
    <w:rsid w:val="000F3F9D"/>
    <w:rsid w:val="000F42FA"/>
    <w:rsid w:val="000F5E9C"/>
    <w:rsid w:val="001012AF"/>
    <w:rsid w:val="00103F23"/>
    <w:rsid w:val="00104220"/>
    <w:rsid w:val="00104495"/>
    <w:rsid w:val="001053EA"/>
    <w:rsid w:val="00105AE3"/>
    <w:rsid w:val="00107A13"/>
    <w:rsid w:val="00111FF6"/>
    <w:rsid w:val="00112D07"/>
    <w:rsid w:val="00114F54"/>
    <w:rsid w:val="00116681"/>
    <w:rsid w:val="00116D37"/>
    <w:rsid w:val="0012095D"/>
    <w:rsid w:val="00122DC1"/>
    <w:rsid w:val="00124F51"/>
    <w:rsid w:val="001255D1"/>
    <w:rsid w:val="00140ABB"/>
    <w:rsid w:val="00142947"/>
    <w:rsid w:val="00142995"/>
    <w:rsid w:val="00143D2E"/>
    <w:rsid w:val="0015143D"/>
    <w:rsid w:val="00153A3F"/>
    <w:rsid w:val="00153A9C"/>
    <w:rsid w:val="001542EC"/>
    <w:rsid w:val="00154CFB"/>
    <w:rsid w:val="00155F85"/>
    <w:rsid w:val="00156B66"/>
    <w:rsid w:val="00162388"/>
    <w:rsid w:val="00163E6B"/>
    <w:rsid w:val="00165D97"/>
    <w:rsid w:val="001661B4"/>
    <w:rsid w:val="00166A7A"/>
    <w:rsid w:val="00166C1B"/>
    <w:rsid w:val="0017171F"/>
    <w:rsid w:val="00174BED"/>
    <w:rsid w:val="00177EB8"/>
    <w:rsid w:val="001805DF"/>
    <w:rsid w:val="00180DB1"/>
    <w:rsid w:val="00180F00"/>
    <w:rsid w:val="001865B4"/>
    <w:rsid w:val="00192CF9"/>
    <w:rsid w:val="00192F80"/>
    <w:rsid w:val="00196317"/>
    <w:rsid w:val="001A2D59"/>
    <w:rsid w:val="001B7A92"/>
    <w:rsid w:val="001C2787"/>
    <w:rsid w:val="001C48DD"/>
    <w:rsid w:val="001C7BF8"/>
    <w:rsid w:val="001C7C40"/>
    <w:rsid w:val="001D36FE"/>
    <w:rsid w:val="001D3960"/>
    <w:rsid w:val="001D7F3B"/>
    <w:rsid w:val="001E0C11"/>
    <w:rsid w:val="001E3BAF"/>
    <w:rsid w:val="001E4644"/>
    <w:rsid w:val="001E6869"/>
    <w:rsid w:val="001E7154"/>
    <w:rsid w:val="001F5A55"/>
    <w:rsid w:val="001F6293"/>
    <w:rsid w:val="001F7C99"/>
    <w:rsid w:val="002017BF"/>
    <w:rsid w:val="00201CCF"/>
    <w:rsid w:val="00203EF0"/>
    <w:rsid w:val="00204D17"/>
    <w:rsid w:val="00210103"/>
    <w:rsid w:val="0021039A"/>
    <w:rsid w:val="002110B1"/>
    <w:rsid w:val="00212A45"/>
    <w:rsid w:val="002158B8"/>
    <w:rsid w:val="00215F3B"/>
    <w:rsid w:val="00220606"/>
    <w:rsid w:val="00220D59"/>
    <w:rsid w:val="00221ADF"/>
    <w:rsid w:val="00223D36"/>
    <w:rsid w:val="00224B2B"/>
    <w:rsid w:val="002269A4"/>
    <w:rsid w:val="002304B2"/>
    <w:rsid w:val="002342EB"/>
    <w:rsid w:val="00234B67"/>
    <w:rsid w:val="0023704F"/>
    <w:rsid w:val="00242C9A"/>
    <w:rsid w:val="002465F5"/>
    <w:rsid w:val="00250DFB"/>
    <w:rsid w:val="00251635"/>
    <w:rsid w:val="0025204B"/>
    <w:rsid w:val="00252A89"/>
    <w:rsid w:val="00253C75"/>
    <w:rsid w:val="00256EFA"/>
    <w:rsid w:val="0026165E"/>
    <w:rsid w:val="0026335F"/>
    <w:rsid w:val="002636A0"/>
    <w:rsid w:val="0026665B"/>
    <w:rsid w:val="002711B6"/>
    <w:rsid w:val="00272CF9"/>
    <w:rsid w:val="002767FA"/>
    <w:rsid w:val="00277D7D"/>
    <w:rsid w:val="002828BB"/>
    <w:rsid w:val="00284C2F"/>
    <w:rsid w:val="002908BE"/>
    <w:rsid w:val="002912D6"/>
    <w:rsid w:val="00291F6D"/>
    <w:rsid w:val="0029570C"/>
    <w:rsid w:val="002A1E37"/>
    <w:rsid w:val="002A3ABB"/>
    <w:rsid w:val="002A4459"/>
    <w:rsid w:val="002A7B44"/>
    <w:rsid w:val="002B08C2"/>
    <w:rsid w:val="002B38CA"/>
    <w:rsid w:val="002B4C9E"/>
    <w:rsid w:val="002B70E3"/>
    <w:rsid w:val="002C0EC2"/>
    <w:rsid w:val="002C76DA"/>
    <w:rsid w:val="002D0694"/>
    <w:rsid w:val="002D0745"/>
    <w:rsid w:val="002E0CDA"/>
    <w:rsid w:val="002E1717"/>
    <w:rsid w:val="002E423B"/>
    <w:rsid w:val="002E5D21"/>
    <w:rsid w:val="002E5EA9"/>
    <w:rsid w:val="002E67BD"/>
    <w:rsid w:val="002E704B"/>
    <w:rsid w:val="002F0570"/>
    <w:rsid w:val="002F3A61"/>
    <w:rsid w:val="00300965"/>
    <w:rsid w:val="00301A7B"/>
    <w:rsid w:val="0030543A"/>
    <w:rsid w:val="00305CDB"/>
    <w:rsid w:val="0030713C"/>
    <w:rsid w:val="00307236"/>
    <w:rsid w:val="00311766"/>
    <w:rsid w:val="003175FD"/>
    <w:rsid w:val="00321791"/>
    <w:rsid w:val="003235B6"/>
    <w:rsid w:val="003266BD"/>
    <w:rsid w:val="003269B5"/>
    <w:rsid w:val="00327E3A"/>
    <w:rsid w:val="00330CFA"/>
    <w:rsid w:val="00330D78"/>
    <w:rsid w:val="00332360"/>
    <w:rsid w:val="00334949"/>
    <w:rsid w:val="003377D8"/>
    <w:rsid w:val="00340AF7"/>
    <w:rsid w:val="0034289F"/>
    <w:rsid w:val="00343B78"/>
    <w:rsid w:val="003446EC"/>
    <w:rsid w:val="00344854"/>
    <w:rsid w:val="00351106"/>
    <w:rsid w:val="003547B9"/>
    <w:rsid w:val="003616C9"/>
    <w:rsid w:val="003634D8"/>
    <w:rsid w:val="003715CD"/>
    <w:rsid w:val="00372CF7"/>
    <w:rsid w:val="0037647D"/>
    <w:rsid w:val="0037769B"/>
    <w:rsid w:val="003802C1"/>
    <w:rsid w:val="00382F01"/>
    <w:rsid w:val="00390E18"/>
    <w:rsid w:val="00391D21"/>
    <w:rsid w:val="0039258F"/>
    <w:rsid w:val="0039414C"/>
    <w:rsid w:val="00394620"/>
    <w:rsid w:val="003970FB"/>
    <w:rsid w:val="003A4549"/>
    <w:rsid w:val="003B5346"/>
    <w:rsid w:val="003B5A31"/>
    <w:rsid w:val="003B735F"/>
    <w:rsid w:val="003B7639"/>
    <w:rsid w:val="003C137C"/>
    <w:rsid w:val="003C4F5A"/>
    <w:rsid w:val="003C5690"/>
    <w:rsid w:val="003C6C48"/>
    <w:rsid w:val="003D09A3"/>
    <w:rsid w:val="003D6525"/>
    <w:rsid w:val="003D6622"/>
    <w:rsid w:val="003E46C2"/>
    <w:rsid w:val="003E694C"/>
    <w:rsid w:val="003E73AC"/>
    <w:rsid w:val="003F78E0"/>
    <w:rsid w:val="003F79F7"/>
    <w:rsid w:val="0040058C"/>
    <w:rsid w:val="004021FC"/>
    <w:rsid w:val="00402942"/>
    <w:rsid w:val="00402C9D"/>
    <w:rsid w:val="00403463"/>
    <w:rsid w:val="00403CD6"/>
    <w:rsid w:val="00404723"/>
    <w:rsid w:val="00404EDC"/>
    <w:rsid w:val="00406F9B"/>
    <w:rsid w:val="0041000D"/>
    <w:rsid w:val="00413D6C"/>
    <w:rsid w:val="004160BC"/>
    <w:rsid w:val="00417B6E"/>
    <w:rsid w:val="004238A3"/>
    <w:rsid w:val="0042609D"/>
    <w:rsid w:val="00432048"/>
    <w:rsid w:val="00434EDC"/>
    <w:rsid w:val="004372AC"/>
    <w:rsid w:val="004405D2"/>
    <w:rsid w:val="00442A7B"/>
    <w:rsid w:val="00453257"/>
    <w:rsid w:val="00453BC0"/>
    <w:rsid w:val="00457108"/>
    <w:rsid w:val="00460837"/>
    <w:rsid w:val="004712D8"/>
    <w:rsid w:val="00471827"/>
    <w:rsid w:val="00472D2E"/>
    <w:rsid w:val="00476032"/>
    <w:rsid w:val="00477128"/>
    <w:rsid w:val="004775FE"/>
    <w:rsid w:val="00477ADA"/>
    <w:rsid w:val="004813FD"/>
    <w:rsid w:val="0048180D"/>
    <w:rsid w:val="004821D1"/>
    <w:rsid w:val="0048304A"/>
    <w:rsid w:val="00484FE3"/>
    <w:rsid w:val="0048601C"/>
    <w:rsid w:val="00494E8C"/>
    <w:rsid w:val="00495857"/>
    <w:rsid w:val="004959B9"/>
    <w:rsid w:val="00496E48"/>
    <w:rsid w:val="00496F01"/>
    <w:rsid w:val="004972F4"/>
    <w:rsid w:val="0049752B"/>
    <w:rsid w:val="004A15A1"/>
    <w:rsid w:val="004A51A5"/>
    <w:rsid w:val="004A763B"/>
    <w:rsid w:val="004B02A6"/>
    <w:rsid w:val="004B231B"/>
    <w:rsid w:val="004B2322"/>
    <w:rsid w:val="004B2542"/>
    <w:rsid w:val="004C18A1"/>
    <w:rsid w:val="004C1F11"/>
    <w:rsid w:val="004C276E"/>
    <w:rsid w:val="004C683E"/>
    <w:rsid w:val="004C6D21"/>
    <w:rsid w:val="004D0D82"/>
    <w:rsid w:val="004D1FC1"/>
    <w:rsid w:val="004E6395"/>
    <w:rsid w:val="004F0825"/>
    <w:rsid w:val="004F0BE5"/>
    <w:rsid w:val="004F33DB"/>
    <w:rsid w:val="004F59DD"/>
    <w:rsid w:val="00500177"/>
    <w:rsid w:val="00501C0D"/>
    <w:rsid w:val="00504200"/>
    <w:rsid w:val="00505B68"/>
    <w:rsid w:val="0050718F"/>
    <w:rsid w:val="005101D1"/>
    <w:rsid w:val="0051068C"/>
    <w:rsid w:val="00515672"/>
    <w:rsid w:val="00516549"/>
    <w:rsid w:val="00521401"/>
    <w:rsid w:val="00522847"/>
    <w:rsid w:val="00523492"/>
    <w:rsid w:val="00524B1F"/>
    <w:rsid w:val="0053172E"/>
    <w:rsid w:val="00533D5D"/>
    <w:rsid w:val="00534153"/>
    <w:rsid w:val="00535917"/>
    <w:rsid w:val="00535F25"/>
    <w:rsid w:val="00536F11"/>
    <w:rsid w:val="00537198"/>
    <w:rsid w:val="00541563"/>
    <w:rsid w:val="005462CE"/>
    <w:rsid w:val="0054691A"/>
    <w:rsid w:val="00547280"/>
    <w:rsid w:val="005514B6"/>
    <w:rsid w:val="00553598"/>
    <w:rsid w:val="00553A3B"/>
    <w:rsid w:val="00564CFC"/>
    <w:rsid w:val="00566081"/>
    <w:rsid w:val="005665B3"/>
    <w:rsid w:val="005748D1"/>
    <w:rsid w:val="00575DA8"/>
    <w:rsid w:val="00577C3A"/>
    <w:rsid w:val="0058447E"/>
    <w:rsid w:val="00593087"/>
    <w:rsid w:val="005B5E59"/>
    <w:rsid w:val="005B7581"/>
    <w:rsid w:val="005C13E6"/>
    <w:rsid w:val="005C1D09"/>
    <w:rsid w:val="005C4A81"/>
    <w:rsid w:val="005D1388"/>
    <w:rsid w:val="005D26F7"/>
    <w:rsid w:val="005D5371"/>
    <w:rsid w:val="005D5464"/>
    <w:rsid w:val="005E0864"/>
    <w:rsid w:val="005E21A1"/>
    <w:rsid w:val="005E2523"/>
    <w:rsid w:val="005E7B35"/>
    <w:rsid w:val="005E7DCA"/>
    <w:rsid w:val="005F1F29"/>
    <w:rsid w:val="005F24F0"/>
    <w:rsid w:val="005F3F22"/>
    <w:rsid w:val="005F451F"/>
    <w:rsid w:val="005F6EDC"/>
    <w:rsid w:val="005F713A"/>
    <w:rsid w:val="00604070"/>
    <w:rsid w:val="00611AD3"/>
    <w:rsid w:val="00615548"/>
    <w:rsid w:val="00615AAB"/>
    <w:rsid w:val="006201AD"/>
    <w:rsid w:val="006235BB"/>
    <w:rsid w:val="00632C00"/>
    <w:rsid w:val="00635BD3"/>
    <w:rsid w:val="00637AF2"/>
    <w:rsid w:val="006439F9"/>
    <w:rsid w:val="006441FF"/>
    <w:rsid w:val="00646AD6"/>
    <w:rsid w:val="0064784D"/>
    <w:rsid w:val="00653277"/>
    <w:rsid w:val="006559C9"/>
    <w:rsid w:val="006605C5"/>
    <w:rsid w:val="00660E3A"/>
    <w:rsid w:val="00670A1D"/>
    <w:rsid w:val="00670FC3"/>
    <w:rsid w:val="006721E9"/>
    <w:rsid w:val="00672CD5"/>
    <w:rsid w:val="00675E59"/>
    <w:rsid w:val="006776AF"/>
    <w:rsid w:val="006816C3"/>
    <w:rsid w:val="006819AA"/>
    <w:rsid w:val="0068612A"/>
    <w:rsid w:val="00690365"/>
    <w:rsid w:val="006908BC"/>
    <w:rsid w:val="00692B12"/>
    <w:rsid w:val="006A07E0"/>
    <w:rsid w:val="006A316D"/>
    <w:rsid w:val="006A53DC"/>
    <w:rsid w:val="006A7A4F"/>
    <w:rsid w:val="006B23F3"/>
    <w:rsid w:val="006B30EE"/>
    <w:rsid w:val="006B5A04"/>
    <w:rsid w:val="006B5AB8"/>
    <w:rsid w:val="006C10F4"/>
    <w:rsid w:val="006C62DB"/>
    <w:rsid w:val="006C7A82"/>
    <w:rsid w:val="006D1EF4"/>
    <w:rsid w:val="006D2DD2"/>
    <w:rsid w:val="006D3EC1"/>
    <w:rsid w:val="006E275A"/>
    <w:rsid w:val="006E4DDD"/>
    <w:rsid w:val="006E5C66"/>
    <w:rsid w:val="006E7E67"/>
    <w:rsid w:val="006E7EF4"/>
    <w:rsid w:val="006F1FD8"/>
    <w:rsid w:val="006F76EF"/>
    <w:rsid w:val="00700EA2"/>
    <w:rsid w:val="00702348"/>
    <w:rsid w:val="00704C68"/>
    <w:rsid w:val="00712AFD"/>
    <w:rsid w:val="00714274"/>
    <w:rsid w:val="00722D1E"/>
    <w:rsid w:val="00724C6C"/>
    <w:rsid w:val="0072588F"/>
    <w:rsid w:val="0072720E"/>
    <w:rsid w:val="00727400"/>
    <w:rsid w:val="00732AD9"/>
    <w:rsid w:val="00741375"/>
    <w:rsid w:val="00750DB5"/>
    <w:rsid w:val="00751555"/>
    <w:rsid w:val="0075244F"/>
    <w:rsid w:val="00753188"/>
    <w:rsid w:val="00755655"/>
    <w:rsid w:val="007565F9"/>
    <w:rsid w:val="0075716D"/>
    <w:rsid w:val="00757C6E"/>
    <w:rsid w:val="00761B72"/>
    <w:rsid w:val="00761F69"/>
    <w:rsid w:val="00777237"/>
    <w:rsid w:val="00780889"/>
    <w:rsid w:val="00780C5F"/>
    <w:rsid w:val="00782808"/>
    <w:rsid w:val="00782B37"/>
    <w:rsid w:val="007837DA"/>
    <w:rsid w:val="007864A0"/>
    <w:rsid w:val="007915D4"/>
    <w:rsid w:val="0079236E"/>
    <w:rsid w:val="00792AA2"/>
    <w:rsid w:val="00793A63"/>
    <w:rsid w:val="00795A56"/>
    <w:rsid w:val="00797F83"/>
    <w:rsid w:val="007A37EB"/>
    <w:rsid w:val="007A7787"/>
    <w:rsid w:val="007B468B"/>
    <w:rsid w:val="007B5DEA"/>
    <w:rsid w:val="007B6AD4"/>
    <w:rsid w:val="007C0501"/>
    <w:rsid w:val="007C1348"/>
    <w:rsid w:val="007C361A"/>
    <w:rsid w:val="007C50C3"/>
    <w:rsid w:val="007D02A5"/>
    <w:rsid w:val="007D0A0A"/>
    <w:rsid w:val="007D45DD"/>
    <w:rsid w:val="007D5C1A"/>
    <w:rsid w:val="007E5046"/>
    <w:rsid w:val="007E583A"/>
    <w:rsid w:val="007E645B"/>
    <w:rsid w:val="007E7F3C"/>
    <w:rsid w:val="007F16C0"/>
    <w:rsid w:val="008000CC"/>
    <w:rsid w:val="00804A26"/>
    <w:rsid w:val="00810409"/>
    <w:rsid w:val="00813F0A"/>
    <w:rsid w:val="00814351"/>
    <w:rsid w:val="0081612E"/>
    <w:rsid w:val="00816BCB"/>
    <w:rsid w:val="00817B51"/>
    <w:rsid w:val="0082090E"/>
    <w:rsid w:val="00821777"/>
    <w:rsid w:val="00825A74"/>
    <w:rsid w:val="0082616B"/>
    <w:rsid w:val="00830A2D"/>
    <w:rsid w:val="00831441"/>
    <w:rsid w:val="00832788"/>
    <w:rsid w:val="00836C6A"/>
    <w:rsid w:val="00837CBC"/>
    <w:rsid w:val="00847CD6"/>
    <w:rsid w:val="00847D76"/>
    <w:rsid w:val="0085016F"/>
    <w:rsid w:val="00850AD8"/>
    <w:rsid w:val="00851851"/>
    <w:rsid w:val="0086128E"/>
    <w:rsid w:val="00866265"/>
    <w:rsid w:val="008747CA"/>
    <w:rsid w:val="00881E90"/>
    <w:rsid w:val="008876AA"/>
    <w:rsid w:val="0089385B"/>
    <w:rsid w:val="00893C10"/>
    <w:rsid w:val="00896021"/>
    <w:rsid w:val="008973D6"/>
    <w:rsid w:val="008973F0"/>
    <w:rsid w:val="008A3054"/>
    <w:rsid w:val="008A3A5F"/>
    <w:rsid w:val="008A534B"/>
    <w:rsid w:val="008A58A1"/>
    <w:rsid w:val="008A7AFC"/>
    <w:rsid w:val="008B3A94"/>
    <w:rsid w:val="008C1C54"/>
    <w:rsid w:val="008C2E40"/>
    <w:rsid w:val="008C59A8"/>
    <w:rsid w:val="008C7EEE"/>
    <w:rsid w:val="008D155F"/>
    <w:rsid w:val="008D1F74"/>
    <w:rsid w:val="008D22A5"/>
    <w:rsid w:val="008D2942"/>
    <w:rsid w:val="008D572A"/>
    <w:rsid w:val="008D69F3"/>
    <w:rsid w:val="008E1595"/>
    <w:rsid w:val="008E23EE"/>
    <w:rsid w:val="008E2A84"/>
    <w:rsid w:val="008E432E"/>
    <w:rsid w:val="008E607A"/>
    <w:rsid w:val="008E6358"/>
    <w:rsid w:val="008F1AF0"/>
    <w:rsid w:val="008F1F47"/>
    <w:rsid w:val="008F26C3"/>
    <w:rsid w:val="008F28A5"/>
    <w:rsid w:val="008F4D5C"/>
    <w:rsid w:val="008F591D"/>
    <w:rsid w:val="009004F4"/>
    <w:rsid w:val="0090057C"/>
    <w:rsid w:val="00901709"/>
    <w:rsid w:val="0090217C"/>
    <w:rsid w:val="00902B8E"/>
    <w:rsid w:val="00903513"/>
    <w:rsid w:val="00905483"/>
    <w:rsid w:val="00906055"/>
    <w:rsid w:val="00912C88"/>
    <w:rsid w:val="00914F19"/>
    <w:rsid w:val="00916368"/>
    <w:rsid w:val="00926DB1"/>
    <w:rsid w:val="00930C8B"/>
    <w:rsid w:val="00933B5E"/>
    <w:rsid w:val="00934DDC"/>
    <w:rsid w:val="00935599"/>
    <w:rsid w:val="00952818"/>
    <w:rsid w:val="00955E7D"/>
    <w:rsid w:val="009569C1"/>
    <w:rsid w:val="0095728B"/>
    <w:rsid w:val="00960BCC"/>
    <w:rsid w:val="00966220"/>
    <w:rsid w:val="00985A88"/>
    <w:rsid w:val="0099755B"/>
    <w:rsid w:val="009A0EC8"/>
    <w:rsid w:val="009A2686"/>
    <w:rsid w:val="009A2D8E"/>
    <w:rsid w:val="009A37DD"/>
    <w:rsid w:val="009B07C5"/>
    <w:rsid w:val="009B0ACF"/>
    <w:rsid w:val="009B180D"/>
    <w:rsid w:val="009C0208"/>
    <w:rsid w:val="009C1609"/>
    <w:rsid w:val="009C36EC"/>
    <w:rsid w:val="009C68BE"/>
    <w:rsid w:val="009D00C9"/>
    <w:rsid w:val="009D1210"/>
    <w:rsid w:val="009D24D8"/>
    <w:rsid w:val="009D32DF"/>
    <w:rsid w:val="009D5DC9"/>
    <w:rsid w:val="009E23B3"/>
    <w:rsid w:val="009E24EC"/>
    <w:rsid w:val="009E26FC"/>
    <w:rsid w:val="009E408F"/>
    <w:rsid w:val="009E7C1E"/>
    <w:rsid w:val="009F0C72"/>
    <w:rsid w:val="009F144A"/>
    <w:rsid w:val="009F1634"/>
    <w:rsid w:val="009F73C5"/>
    <w:rsid w:val="00A03005"/>
    <w:rsid w:val="00A04D77"/>
    <w:rsid w:val="00A0640C"/>
    <w:rsid w:val="00A07103"/>
    <w:rsid w:val="00A115A8"/>
    <w:rsid w:val="00A13B74"/>
    <w:rsid w:val="00A1481C"/>
    <w:rsid w:val="00A149ED"/>
    <w:rsid w:val="00A16266"/>
    <w:rsid w:val="00A27718"/>
    <w:rsid w:val="00A337F8"/>
    <w:rsid w:val="00A344B4"/>
    <w:rsid w:val="00A3469E"/>
    <w:rsid w:val="00A35BD7"/>
    <w:rsid w:val="00A368A3"/>
    <w:rsid w:val="00A45808"/>
    <w:rsid w:val="00A559F7"/>
    <w:rsid w:val="00A6032A"/>
    <w:rsid w:val="00A60ABF"/>
    <w:rsid w:val="00A658E1"/>
    <w:rsid w:val="00A703CD"/>
    <w:rsid w:val="00A7504C"/>
    <w:rsid w:val="00A75636"/>
    <w:rsid w:val="00A939BE"/>
    <w:rsid w:val="00A949F6"/>
    <w:rsid w:val="00A95908"/>
    <w:rsid w:val="00A964E4"/>
    <w:rsid w:val="00AA0609"/>
    <w:rsid w:val="00AA2D24"/>
    <w:rsid w:val="00AA5528"/>
    <w:rsid w:val="00AA6ADE"/>
    <w:rsid w:val="00AB3D09"/>
    <w:rsid w:val="00AB5AA7"/>
    <w:rsid w:val="00AB5F1F"/>
    <w:rsid w:val="00AB7CE3"/>
    <w:rsid w:val="00AC2CDF"/>
    <w:rsid w:val="00AC3125"/>
    <w:rsid w:val="00AC627C"/>
    <w:rsid w:val="00AD22E1"/>
    <w:rsid w:val="00AD25F2"/>
    <w:rsid w:val="00AD4744"/>
    <w:rsid w:val="00AD75CA"/>
    <w:rsid w:val="00AE201B"/>
    <w:rsid w:val="00AE2C91"/>
    <w:rsid w:val="00AE399D"/>
    <w:rsid w:val="00AE3B66"/>
    <w:rsid w:val="00AF2FCD"/>
    <w:rsid w:val="00AF4CA3"/>
    <w:rsid w:val="00AF5085"/>
    <w:rsid w:val="00AF5613"/>
    <w:rsid w:val="00B01ABD"/>
    <w:rsid w:val="00B0326B"/>
    <w:rsid w:val="00B10451"/>
    <w:rsid w:val="00B10A71"/>
    <w:rsid w:val="00B132D6"/>
    <w:rsid w:val="00B13ACE"/>
    <w:rsid w:val="00B159F5"/>
    <w:rsid w:val="00B17352"/>
    <w:rsid w:val="00B17C36"/>
    <w:rsid w:val="00B24B1F"/>
    <w:rsid w:val="00B24EB8"/>
    <w:rsid w:val="00B300B8"/>
    <w:rsid w:val="00B306B1"/>
    <w:rsid w:val="00B3151E"/>
    <w:rsid w:val="00B330AE"/>
    <w:rsid w:val="00B33984"/>
    <w:rsid w:val="00B36BE3"/>
    <w:rsid w:val="00B454F4"/>
    <w:rsid w:val="00B50438"/>
    <w:rsid w:val="00B5154F"/>
    <w:rsid w:val="00B54C44"/>
    <w:rsid w:val="00B56ADB"/>
    <w:rsid w:val="00B63F23"/>
    <w:rsid w:val="00B643EB"/>
    <w:rsid w:val="00B66D15"/>
    <w:rsid w:val="00B67693"/>
    <w:rsid w:val="00B707A7"/>
    <w:rsid w:val="00B71943"/>
    <w:rsid w:val="00B740F7"/>
    <w:rsid w:val="00B77C10"/>
    <w:rsid w:val="00B819DA"/>
    <w:rsid w:val="00B82271"/>
    <w:rsid w:val="00B852F1"/>
    <w:rsid w:val="00B85F29"/>
    <w:rsid w:val="00BA2F80"/>
    <w:rsid w:val="00BA47DD"/>
    <w:rsid w:val="00BA4DAB"/>
    <w:rsid w:val="00BA57DA"/>
    <w:rsid w:val="00BA6B68"/>
    <w:rsid w:val="00BA73E6"/>
    <w:rsid w:val="00BA79B9"/>
    <w:rsid w:val="00BB05A6"/>
    <w:rsid w:val="00BB5CF4"/>
    <w:rsid w:val="00BB5E57"/>
    <w:rsid w:val="00BC1672"/>
    <w:rsid w:val="00BC1F96"/>
    <w:rsid w:val="00BC4A3C"/>
    <w:rsid w:val="00BC6849"/>
    <w:rsid w:val="00BD07BD"/>
    <w:rsid w:val="00BD153C"/>
    <w:rsid w:val="00BD1D19"/>
    <w:rsid w:val="00BD70DC"/>
    <w:rsid w:val="00BD74F2"/>
    <w:rsid w:val="00BE31D1"/>
    <w:rsid w:val="00BE7E00"/>
    <w:rsid w:val="00BF08AD"/>
    <w:rsid w:val="00BF0E8E"/>
    <w:rsid w:val="00BF6A7D"/>
    <w:rsid w:val="00C02B03"/>
    <w:rsid w:val="00C02C4F"/>
    <w:rsid w:val="00C038DD"/>
    <w:rsid w:val="00C03A18"/>
    <w:rsid w:val="00C0474E"/>
    <w:rsid w:val="00C0612D"/>
    <w:rsid w:val="00C067CB"/>
    <w:rsid w:val="00C10F23"/>
    <w:rsid w:val="00C12620"/>
    <w:rsid w:val="00C13382"/>
    <w:rsid w:val="00C1590E"/>
    <w:rsid w:val="00C1691A"/>
    <w:rsid w:val="00C23E20"/>
    <w:rsid w:val="00C26924"/>
    <w:rsid w:val="00C308AE"/>
    <w:rsid w:val="00C30B4A"/>
    <w:rsid w:val="00C32735"/>
    <w:rsid w:val="00C34589"/>
    <w:rsid w:val="00C36AC0"/>
    <w:rsid w:val="00C43B6C"/>
    <w:rsid w:val="00C44B78"/>
    <w:rsid w:val="00C51351"/>
    <w:rsid w:val="00C57C28"/>
    <w:rsid w:val="00C61EE5"/>
    <w:rsid w:val="00C701D5"/>
    <w:rsid w:val="00C70205"/>
    <w:rsid w:val="00C70368"/>
    <w:rsid w:val="00C71D51"/>
    <w:rsid w:val="00C72EC2"/>
    <w:rsid w:val="00C83E90"/>
    <w:rsid w:val="00C97F54"/>
    <w:rsid w:val="00CA1EB1"/>
    <w:rsid w:val="00CA2781"/>
    <w:rsid w:val="00CA670F"/>
    <w:rsid w:val="00CB0E54"/>
    <w:rsid w:val="00CB1624"/>
    <w:rsid w:val="00CB1963"/>
    <w:rsid w:val="00CB565C"/>
    <w:rsid w:val="00CB6521"/>
    <w:rsid w:val="00CB6BF8"/>
    <w:rsid w:val="00CB6CC8"/>
    <w:rsid w:val="00CC3D2F"/>
    <w:rsid w:val="00CC455C"/>
    <w:rsid w:val="00CC4FAE"/>
    <w:rsid w:val="00CC6CF0"/>
    <w:rsid w:val="00CD4016"/>
    <w:rsid w:val="00CD55FD"/>
    <w:rsid w:val="00CD60EB"/>
    <w:rsid w:val="00CE3683"/>
    <w:rsid w:val="00CE4081"/>
    <w:rsid w:val="00CE5196"/>
    <w:rsid w:val="00CE538A"/>
    <w:rsid w:val="00CE5CAA"/>
    <w:rsid w:val="00CE5D78"/>
    <w:rsid w:val="00CF1E09"/>
    <w:rsid w:val="00CF1E41"/>
    <w:rsid w:val="00CF40D0"/>
    <w:rsid w:val="00CF5234"/>
    <w:rsid w:val="00CF5D39"/>
    <w:rsid w:val="00D017FE"/>
    <w:rsid w:val="00D01EDA"/>
    <w:rsid w:val="00D03294"/>
    <w:rsid w:val="00D04E6C"/>
    <w:rsid w:val="00D1146B"/>
    <w:rsid w:val="00D1223C"/>
    <w:rsid w:val="00D15C70"/>
    <w:rsid w:val="00D20B9F"/>
    <w:rsid w:val="00D23D70"/>
    <w:rsid w:val="00D23FCF"/>
    <w:rsid w:val="00D2563B"/>
    <w:rsid w:val="00D336DD"/>
    <w:rsid w:val="00D402F4"/>
    <w:rsid w:val="00D404FE"/>
    <w:rsid w:val="00D4553E"/>
    <w:rsid w:val="00D4653A"/>
    <w:rsid w:val="00D466F9"/>
    <w:rsid w:val="00D479B1"/>
    <w:rsid w:val="00D54CAE"/>
    <w:rsid w:val="00D54DD2"/>
    <w:rsid w:val="00D5595B"/>
    <w:rsid w:val="00D62EE6"/>
    <w:rsid w:val="00D66C40"/>
    <w:rsid w:val="00D70FE1"/>
    <w:rsid w:val="00D72C9F"/>
    <w:rsid w:val="00D765D4"/>
    <w:rsid w:val="00D80431"/>
    <w:rsid w:val="00D8080E"/>
    <w:rsid w:val="00D808F8"/>
    <w:rsid w:val="00D81BDE"/>
    <w:rsid w:val="00D825DC"/>
    <w:rsid w:val="00D82D58"/>
    <w:rsid w:val="00D842B8"/>
    <w:rsid w:val="00D858BD"/>
    <w:rsid w:val="00D8598B"/>
    <w:rsid w:val="00D9145B"/>
    <w:rsid w:val="00D9620A"/>
    <w:rsid w:val="00DA20DC"/>
    <w:rsid w:val="00DA44AF"/>
    <w:rsid w:val="00DA4A3C"/>
    <w:rsid w:val="00DA5BCB"/>
    <w:rsid w:val="00DA5C2B"/>
    <w:rsid w:val="00DB2330"/>
    <w:rsid w:val="00DB4A36"/>
    <w:rsid w:val="00DB52F0"/>
    <w:rsid w:val="00DB6ACE"/>
    <w:rsid w:val="00DC039E"/>
    <w:rsid w:val="00DC12E5"/>
    <w:rsid w:val="00DD618D"/>
    <w:rsid w:val="00DD7ECD"/>
    <w:rsid w:val="00DE660F"/>
    <w:rsid w:val="00DF3A75"/>
    <w:rsid w:val="00E01AC9"/>
    <w:rsid w:val="00E020EA"/>
    <w:rsid w:val="00E0255C"/>
    <w:rsid w:val="00E044E4"/>
    <w:rsid w:val="00E06074"/>
    <w:rsid w:val="00E0699C"/>
    <w:rsid w:val="00E07B16"/>
    <w:rsid w:val="00E122A9"/>
    <w:rsid w:val="00E1390B"/>
    <w:rsid w:val="00E15F7D"/>
    <w:rsid w:val="00E24475"/>
    <w:rsid w:val="00E26D34"/>
    <w:rsid w:val="00E31579"/>
    <w:rsid w:val="00E33A95"/>
    <w:rsid w:val="00E33F36"/>
    <w:rsid w:val="00E342E4"/>
    <w:rsid w:val="00E40607"/>
    <w:rsid w:val="00E517BA"/>
    <w:rsid w:val="00E51EEE"/>
    <w:rsid w:val="00E54A95"/>
    <w:rsid w:val="00E556D6"/>
    <w:rsid w:val="00E66899"/>
    <w:rsid w:val="00E724D5"/>
    <w:rsid w:val="00E83122"/>
    <w:rsid w:val="00E83371"/>
    <w:rsid w:val="00E83BB5"/>
    <w:rsid w:val="00E848BF"/>
    <w:rsid w:val="00E93C1B"/>
    <w:rsid w:val="00E93C7C"/>
    <w:rsid w:val="00E979BE"/>
    <w:rsid w:val="00EA1C1F"/>
    <w:rsid w:val="00EA392D"/>
    <w:rsid w:val="00EB10A7"/>
    <w:rsid w:val="00EB4E8C"/>
    <w:rsid w:val="00EC6C3E"/>
    <w:rsid w:val="00EC7738"/>
    <w:rsid w:val="00EC7CA5"/>
    <w:rsid w:val="00ED690F"/>
    <w:rsid w:val="00ED7D92"/>
    <w:rsid w:val="00EF07BA"/>
    <w:rsid w:val="00F02F79"/>
    <w:rsid w:val="00F046AA"/>
    <w:rsid w:val="00F079E4"/>
    <w:rsid w:val="00F126BE"/>
    <w:rsid w:val="00F14F83"/>
    <w:rsid w:val="00F226A9"/>
    <w:rsid w:val="00F30C10"/>
    <w:rsid w:val="00F313F8"/>
    <w:rsid w:val="00F4001B"/>
    <w:rsid w:val="00F42A94"/>
    <w:rsid w:val="00F43C80"/>
    <w:rsid w:val="00F54BA9"/>
    <w:rsid w:val="00F56727"/>
    <w:rsid w:val="00F61AC0"/>
    <w:rsid w:val="00F62BB9"/>
    <w:rsid w:val="00F6395A"/>
    <w:rsid w:val="00F655B3"/>
    <w:rsid w:val="00F655CC"/>
    <w:rsid w:val="00F66852"/>
    <w:rsid w:val="00F70BE3"/>
    <w:rsid w:val="00F72A4E"/>
    <w:rsid w:val="00F7567B"/>
    <w:rsid w:val="00F82FF3"/>
    <w:rsid w:val="00F84FEF"/>
    <w:rsid w:val="00F86148"/>
    <w:rsid w:val="00F87283"/>
    <w:rsid w:val="00F87DAC"/>
    <w:rsid w:val="00F9147A"/>
    <w:rsid w:val="00F93635"/>
    <w:rsid w:val="00F93D8F"/>
    <w:rsid w:val="00F95E72"/>
    <w:rsid w:val="00F974AD"/>
    <w:rsid w:val="00FB68B5"/>
    <w:rsid w:val="00FC25FA"/>
    <w:rsid w:val="00FC2A51"/>
    <w:rsid w:val="00FC49F2"/>
    <w:rsid w:val="00FC6CAF"/>
    <w:rsid w:val="00FD7033"/>
    <w:rsid w:val="00FE0680"/>
    <w:rsid w:val="00FE1BFC"/>
    <w:rsid w:val="00FE2EDC"/>
    <w:rsid w:val="00FF0994"/>
    <w:rsid w:val="00FF6295"/>
    <w:rsid w:val="00FF6307"/>
    <w:rsid w:val="00FF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59974"/>
  <w15:chartTrackingRefBased/>
  <w15:docId w15:val="{D65C9B9C-7A6A-4F34-BBD9-EDA742BEF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4B1F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A73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114F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14F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14F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14F54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635BD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35BD3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36D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36D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36DD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36D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36DD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36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36DD"/>
    <w:rPr>
      <w:rFonts w:ascii="Segoe UI" w:hAnsi="Segoe UI" w:cs="Segoe UI"/>
      <w:sz w:val="18"/>
      <w:szCs w:val="18"/>
      <w:lang w:val="en-GB"/>
    </w:rPr>
  </w:style>
  <w:style w:type="table" w:styleId="Tabellenraster">
    <w:name w:val="Table Grid"/>
    <w:basedOn w:val="NormaleTabelle"/>
    <w:uiPriority w:val="39"/>
    <w:rsid w:val="00C44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BA73E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0468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ighlight">
    <w:name w:val="highlight"/>
    <w:basedOn w:val="Absatz-Standardschriftart"/>
    <w:rsid w:val="005D5464"/>
  </w:style>
  <w:style w:type="paragraph" w:styleId="berarbeitung">
    <w:name w:val="Revision"/>
    <w:hidden/>
    <w:uiPriority w:val="99"/>
    <w:semiHidden/>
    <w:rsid w:val="00535917"/>
    <w:pPr>
      <w:spacing w:after="0" w:line="240" w:lineRule="auto"/>
    </w:pPr>
    <w:rPr>
      <w:lang w:val="en-GB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B18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8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BCA0D1-C5B0-4F16-8F16-CE20CD34A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0</Words>
  <Characters>119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42gb</dc:creator>
  <cp:keywords/>
  <dc:description/>
  <cp:lastModifiedBy>Hauke Reimann</cp:lastModifiedBy>
  <cp:revision>4</cp:revision>
  <cp:lastPrinted>2019-07-11T20:04:00Z</cp:lastPrinted>
  <dcterms:created xsi:type="dcterms:W3CDTF">2020-11-07T08:35:00Z</dcterms:created>
  <dcterms:modified xsi:type="dcterms:W3CDTF">2020-11-07T09:11:00Z</dcterms:modified>
</cp:coreProperties>
</file>